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C51" w:rsidRPr="00A205FC" w:rsidRDefault="00E94C51" w:rsidP="00E94C51">
      <w:pPr>
        <w:spacing w:after="0" w:line="240" w:lineRule="auto"/>
        <w:jc w:val="both"/>
        <w:rPr>
          <w:rFonts w:eastAsia="Calibri" w:cs="Times New Roman"/>
          <w:b/>
          <w:bCs/>
          <w:szCs w:val="24"/>
          <w:lang w:val="en-GB"/>
        </w:rPr>
      </w:pPr>
      <w:bookmarkStart w:id="0" w:name="_Hlk49549911"/>
      <w:r w:rsidRPr="00A205FC">
        <w:rPr>
          <w:rFonts w:eastAsia="Calibri" w:cs="Times New Roman"/>
          <w:b/>
          <w:bCs/>
          <w:szCs w:val="24"/>
          <w:lang w:val="en-GB"/>
        </w:rPr>
        <w:t>Additional file 1</w:t>
      </w:r>
      <w:bookmarkEnd w:id="0"/>
      <w:r w:rsidRPr="00A205FC">
        <w:rPr>
          <w:rFonts w:eastAsia="Calibri" w:cs="Times New Roman"/>
          <w:b/>
          <w:bCs/>
          <w:szCs w:val="24"/>
          <w:lang w:val="en-GB"/>
        </w:rPr>
        <w:t>. Mean haematological indices as affected by malaria parasite statu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182"/>
        <w:gridCol w:w="1634"/>
        <w:gridCol w:w="1549"/>
        <w:gridCol w:w="1418"/>
      </w:tblGrid>
      <w:tr w:rsidR="00E94C51" w:rsidRPr="00A205FC" w:rsidTr="000F419E">
        <w:tc>
          <w:tcPr>
            <w:tcW w:w="1696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aria parasite status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examined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ange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vel of significance</w:t>
            </w:r>
          </w:p>
        </w:tc>
      </w:tr>
      <w:tr w:rsidR="00E94C51" w:rsidRPr="00A205FC" w:rsidTr="000F419E">
        <w:tc>
          <w:tcPr>
            <w:tcW w:w="1696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BC × 10</w:t>
            </w:r>
            <w:r w:rsidRPr="00A205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/ L 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3 ± 2.6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 – 16.0</w:t>
            </w:r>
          </w:p>
        </w:tc>
        <w:tc>
          <w:tcPr>
            <w:tcW w:w="1418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 = 1.952</w:t>
            </w:r>
          </w:p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= 0.052</w:t>
            </w:r>
          </w:p>
        </w:tc>
      </w:tr>
      <w:tr w:rsidR="00E94C51" w:rsidRPr="00A205FC" w:rsidTr="000F419E">
        <w:tc>
          <w:tcPr>
            <w:tcW w:w="1696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8 ± 2.5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 – 19.0</w:t>
            </w:r>
          </w:p>
        </w:tc>
        <w:tc>
          <w:tcPr>
            <w:tcW w:w="1418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4C51" w:rsidRPr="00A205FC" w:rsidTr="000F419E">
        <w:tc>
          <w:tcPr>
            <w:tcW w:w="1696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b</w:t>
            </w:r>
            <w:proofErr w:type="spellEnd"/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g/dl)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2 ± 2.0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9 – 17.0</w:t>
            </w:r>
          </w:p>
        </w:tc>
        <w:tc>
          <w:tcPr>
            <w:tcW w:w="1418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 = -2.908</w:t>
            </w:r>
          </w:p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&lt; 0.001*</w:t>
            </w:r>
          </w:p>
        </w:tc>
      </w:tr>
      <w:tr w:rsidR="00E94C51" w:rsidRPr="00A205FC" w:rsidTr="000F419E">
        <w:tc>
          <w:tcPr>
            <w:tcW w:w="1696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6 ± 1.8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 – 15.7</w:t>
            </w:r>
          </w:p>
        </w:tc>
        <w:tc>
          <w:tcPr>
            <w:tcW w:w="1418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4C51" w:rsidRPr="00A205FC" w:rsidTr="000F419E">
        <w:tc>
          <w:tcPr>
            <w:tcW w:w="1696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BC× 10</w:t>
            </w:r>
            <w:r w:rsidRPr="00A205F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 L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 ± 1.1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 – 9.0</w:t>
            </w:r>
          </w:p>
        </w:tc>
        <w:tc>
          <w:tcPr>
            <w:tcW w:w="1418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 = -2.908</w:t>
            </w:r>
          </w:p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&lt; 0.001*</w:t>
            </w:r>
          </w:p>
        </w:tc>
      </w:tr>
      <w:tr w:rsidR="00E94C51" w:rsidRPr="00A205FC" w:rsidTr="000F419E">
        <w:tc>
          <w:tcPr>
            <w:tcW w:w="1696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 ± 1.0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 – 9.0</w:t>
            </w:r>
          </w:p>
        </w:tc>
        <w:tc>
          <w:tcPr>
            <w:tcW w:w="1418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4C51" w:rsidRPr="00A205FC" w:rsidTr="000F419E">
        <w:tc>
          <w:tcPr>
            <w:tcW w:w="1696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ct</w:t>
            </w:r>
            <w:proofErr w:type="spellEnd"/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.8 ± 6.3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.0 – 59.0</w:t>
            </w:r>
          </w:p>
        </w:tc>
        <w:tc>
          <w:tcPr>
            <w:tcW w:w="1418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 = -2.832</w:t>
            </w:r>
          </w:p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&lt; 0.001*</w:t>
            </w:r>
          </w:p>
        </w:tc>
      </w:tr>
      <w:tr w:rsidR="00E94C51" w:rsidRPr="00A205FC" w:rsidTr="000F419E">
        <w:tc>
          <w:tcPr>
            <w:tcW w:w="1696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.9 ± 7.0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.0 – 57.0</w:t>
            </w:r>
          </w:p>
        </w:tc>
        <w:tc>
          <w:tcPr>
            <w:tcW w:w="1418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4C51" w:rsidRPr="00A205FC" w:rsidTr="000F419E">
        <w:tc>
          <w:tcPr>
            <w:tcW w:w="1696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CV/ (</w:t>
            </w:r>
            <w:proofErr w:type="spellStart"/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l</w:t>
            </w:r>
            <w:proofErr w:type="spellEnd"/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4.5 ± 7.4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.0 – 10.4</w:t>
            </w:r>
          </w:p>
        </w:tc>
        <w:tc>
          <w:tcPr>
            <w:tcW w:w="1418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 = -1.141</w:t>
            </w:r>
          </w:p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= 0.254</w:t>
            </w:r>
          </w:p>
        </w:tc>
      </w:tr>
      <w:tr w:rsidR="00E94C51" w:rsidRPr="00A205FC" w:rsidTr="000F419E">
        <w:tc>
          <w:tcPr>
            <w:tcW w:w="1696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.6 ± 8.9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.0 – 104.0</w:t>
            </w:r>
          </w:p>
        </w:tc>
        <w:tc>
          <w:tcPr>
            <w:tcW w:w="1418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4C51" w:rsidRPr="00A205FC" w:rsidTr="000F419E">
        <w:tc>
          <w:tcPr>
            <w:tcW w:w="1696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CH/</w:t>
            </w:r>
            <w:proofErr w:type="spellStart"/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.7 ± 2.7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0 – 33.0</w:t>
            </w:r>
          </w:p>
        </w:tc>
        <w:tc>
          <w:tcPr>
            <w:tcW w:w="1418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 = -0.771</w:t>
            </w:r>
          </w:p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= 0.441</w:t>
            </w:r>
          </w:p>
        </w:tc>
      </w:tr>
      <w:tr w:rsidR="00E94C51" w:rsidRPr="00A205FC" w:rsidTr="000F419E">
        <w:tc>
          <w:tcPr>
            <w:tcW w:w="1696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.5 ± 2.2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.0 – 29.0</w:t>
            </w:r>
          </w:p>
        </w:tc>
        <w:tc>
          <w:tcPr>
            <w:tcW w:w="1418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4C51" w:rsidRPr="00A205FC" w:rsidTr="000F419E">
        <w:tc>
          <w:tcPr>
            <w:tcW w:w="1696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CHC</w:t>
            </w:r>
            <w:r w:rsidRPr="00A205FC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  <w:lang w:val="en-GB"/>
              </w:rPr>
              <w:t xml:space="preserve"> (g/L)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3.4 ± 24.9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3.0 – 355.0</w:t>
            </w:r>
          </w:p>
        </w:tc>
        <w:tc>
          <w:tcPr>
            <w:tcW w:w="1418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 = 1.984</w:t>
            </w:r>
          </w:p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= 0.048*</w:t>
            </w:r>
          </w:p>
        </w:tc>
      </w:tr>
      <w:tr w:rsidR="00E94C51" w:rsidRPr="00A205FC" w:rsidTr="000F419E">
        <w:tc>
          <w:tcPr>
            <w:tcW w:w="1696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8.7 ± 29.2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4.0 – 346.0</w:t>
            </w:r>
          </w:p>
        </w:tc>
        <w:tc>
          <w:tcPr>
            <w:tcW w:w="1418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4C51" w:rsidRPr="00A205FC" w:rsidTr="000F419E">
        <w:tc>
          <w:tcPr>
            <w:tcW w:w="1696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DW-CV</w:t>
            </w:r>
            <w:r w:rsidRPr="00A205FC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  <w:lang w:val="en-GB"/>
              </w:rPr>
              <w:t>/%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.0 ± 4.0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0 – 42.0</w:t>
            </w:r>
          </w:p>
        </w:tc>
        <w:tc>
          <w:tcPr>
            <w:tcW w:w="1418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 = -0.705</w:t>
            </w:r>
          </w:p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= 0.482</w:t>
            </w:r>
          </w:p>
        </w:tc>
      </w:tr>
      <w:tr w:rsidR="00E94C51" w:rsidRPr="00A205FC" w:rsidTr="000F419E">
        <w:tc>
          <w:tcPr>
            <w:tcW w:w="1696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7 ± 3.0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0 – 29.0</w:t>
            </w:r>
          </w:p>
        </w:tc>
        <w:tc>
          <w:tcPr>
            <w:tcW w:w="1418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4C51" w:rsidRPr="00A205FC" w:rsidTr="000F419E">
        <w:tc>
          <w:tcPr>
            <w:tcW w:w="1696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t</w:t>
            </w:r>
            <w:proofErr w:type="spellEnd"/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8.2 ± 147.4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.0 – 950</w:t>
            </w:r>
          </w:p>
        </w:tc>
        <w:tc>
          <w:tcPr>
            <w:tcW w:w="1418" w:type="dxa"/>
            <w:vMerge w:val="restart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 = 0.066</w:t>
            </w:r>
          </w:p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= 0.947</w:t>
            </w:r>
          </w:p>
        </w:tc>
      </w:tr>
      <w:tr w:rsidR="00E94C51" w:rsidRPr="00A205FC" w:rsidTr="000F419E">
        <w:tc>
          <w:tcPr>
            <w:tcW w:w="1696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82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634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7.3 ± 147.4</w:t>
            </w:r>
          </w:p>
        </w:tc>
        <w:tc>
          <w:tcPr>
            <w:tcW w:w="1549" w:type="dxa"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205F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.0 – 876</w:t>
            </w:r>
          </w:p>
        </w:tc>
        <w:tc>
          <w:tcPr>
            <w:tcW w:w="1418" w:type="dxa"/>
            <w:vMerge/>
            <w:vAlign w:val="center"/>
          </w:tcPr>
          <w:p w:rsidR="00E94C51" w:rsidRPr="00A205FC" w:rsidRDefault="00E94C51" w:rsidP="000F419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94C51" w:rsidRPr="00A205FC" w:rsidRDefault="00E94C51" w:rsidP="00E94C51">
      <w:pPr>
        <w:autoSpaceDE w:val="0"/>
        <w:autoSpaceDN w:val="0"/>
        <w:adjustRightInd w:val="0"/>
        <w:spacing w:after="0" w:line="240" w:lineRule="auto"/>
        <w:jc w:val="both"/>
        <w:rPr>
          <w:rFonts w:eastAsia="Calibri" w:cs="Times New Roman"/>
          <w:szCs w:val="24"/>
          <w:lang w:val="en-GB"/>
        </w:rPr>
      </w:pPr>
      <w:r w:rsidRPr="00A205FC">
        <w:rPr>
          <w:rFonts w:eastAsia="Calibri" w:cs="Times New Roman"/>
          <w:szCs w:val="24"/>
          <w:lang w:val="en-GB"/>
        </w:rPr>
        <w:t>*Statistically significant at P &lt; 0.05</w:t>
      </w:r>
    </w:p>
    <w:p w:rsidR="005F148B" w:rsidRDefault="005F148B">
      <w:bookmarkStart w:id="1" w:name="_GoBack"/>
      <w:bookmarkEnd w:id="1"/>
    </w:p>
    <w:sectPr w:rsidR="005F1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C51"/>
    <w:rsid w:val="00016AEF"/>
    <w:rsid w:val="0002608F"/>
    <w:rsid w:val="00031F17"/>
    <w:rsid w:val="00037625"/>
    <w:rsid w:val="000566BF"/>
    <w:rsid w:val="00064CDD"/>
    <w:rsid w:val="000740A9"/>
    <w:rsid w:val="0009166D"/>
    <w:rsid w:val="000C10FA"/>
    <w:rsid w:val="000C6CA6"/>
    <w:rsid w:val="000D0852"/>
    <w:rsid w:val="000D0B29"/>
    <w:rsid w:val="000D4C60"/>
    <w:rsid w:val="000F002F"/>
    <w:rsid w:val="00102DA5"/>
    <w:rsid w:val="00122EC7"/>
    <w:rsid w:val="00127E45"/>
    <w:rsid w:val="00133EF7"/>
    <w:rsid w:val="00134A08"/>
    <w:rsid w:val="00136452"/>
    <w:rsid w:val="00155507"/>
    <w:rsid w:val="00165731"/>
    <w:rsid w:val="00167309"/>
    <w:rsid w:val="00172D7F"/>
    <w:rsid w:val="00173ED8"/>
    <w:rsid w:val="001832E6"/>
    <w:rsid w:val="00191099"/>
    <w:rsid w:val="001A6DFD"/>
    <w:rsid w:val="001B2BB0"/>
    <w:rsid w:val="0020014E"/>
    <w:rsid w:val="0020387A"/>
    <w:rsid w:val="0020453C"/>
    <w:rsid w:val="00213A10"/>
    <w:rsid w:val="00222A97"/>
    <w:rsid w:val="0022354A"/>
    <w:rsid w:val="00235936"/>
    <w:rsid w:val="00245311"/>
    <w:rsid w:val="0025653C"/>
    <w:rsid w:val="00275A6A"/>
    <w:rsid w:val="0028521C"/>
    <w:rsid w:val="0029198C"/>
    <w:rsid w:val="002D2AA2"/>
    <w:rsid w:val="002D55A1"/>
    <w:rsid w:val="002E43EA"/>
    <w:rsid w:val="003147E3"/>
    <w:rsid w:val="00314DAC"/>
    <w:rsid w:val="003320F0"/>
    <w:rsid w:val="003352FC"/>
    <w:rsid w:val="00373A93"/>
    <w:rsid w:val="00382D77"/>
    <w:rsid w:val="00384365"/>
    <w:rsid w:val="00385541"/>
    <w:rsid w:val="00397C34"/>
    <w:rsid w:val="003D28A6"/>
    <w:rsid w:val="00403DE9"/>
    <w:rsid w:val="004576D7"/>
    <w:rsid w:val="00483605"/>
    <w:rsid w:val="00484D21"/>
    <w:rsid w:val="004865F9"/>
    <w:rsid w:val="004A7E24"/>
    <w:rsid w:val="004B5EE3"/>
    <w:rsid w:val="004D472D"/>
    <w:rsid w:val="00534F23"/>
    <w:rsid w:val="00552025"/>
    <w:rsid w:val="0055479D"/>
    <w:rsid w:val="00576484"/>
    <w:rsid w:val="00586928"/>
    <w:rsid w:val="005942B5"/>
    <w:rsid w:val="00594CA7"/>
    <w:rsid w:val="005A6227"/>
    <w:rsid w:val="005C31C9"/>
    <w:rsid w:val="005C32B1"/>
    <w:rsid w:val="005D112C"/>
    <w:rsid w:val="005D2170"/>
    <w:rsid w:val="005D5E9E"/>
    <w:rsid w:val="005D5F05"/>
    <w:rsid w:val="005E0A9D"/>
    <w:rsid w:val="005E2765"/>
    <w:rsid w:val="005E586F"/>
    <w:rsid w:val="005F148B"/>
    <w:rsid w:val="005F3249"/>
    <w:rsid w:val="00626FCD"/>
    <w:rsid w:val="006309DC"/>
    <w:rsid w:val="00632396"/>
    <w:rsid w:val="006328B5"/>
    <w:rsid w:val="00637938"/>
    <w:rsid w:val="00670D0D"/>
    <w:rsid w:val="00671784"/>
    <w:rsid w:val="006A2C17"/>
    <w:rsid w:val="006A2EB0"/>
    <w:rsid w:val="006A6B51"/>
    <w:rsid w:val="006C33AB"/>
    <w:rsid w:val="006E18E6"/>
    <w:rsid w:val="006E370F"/>
    <w:rsid w:val="006F58A9"/>
    <w:rsid w:val="0070241E"/>
    <w:rsid w:val="00706EAC"/>
    <w:rsid w:val="00711425"/>
    <w:rsid w:val="00723CFD"/>
    <w:rsid w:val="00754B8D"/>
    <w:rsid w:val="0077036F"/>
    <w:rsid w:val="007866F2"/>
    <w:rsid w:val="00796D3F"/>
    <w:rsid w:val="007B51FA"/>
    <w:rsid w:val="007E6293"/>
    <w:rsid w:val="007E6451"/>
    <w:rsid w:val="008208C2"/>
    <w:rsid w:val="00824859"/>
    <w:rsid w:val="0082591B"/>
    <w:rsid w:val="0083235C"/>
    <w:rsid w:val="008364DD"/>
    <w:rsid w:val="0083729C"/>
    <w:rsid w:val="0084586C"/>
    <w:rsid w:val="008477A6"/>
    <w:rsid w:val="00870998"/>
    <w:rsid w:val="008F2E73"/>
    <w:rsid w:val="00941824"/>
    <w:rsid w:val="00962DC9"/>
    <w:rsid w:val="009844A0"/>
    <w:rsid w:val="00996956"/>
    <w:rsid w:val="009D14A5"/>
    <w:rsid w:val="009E5A00"/>
    <w:rsid w:val="00A01FD5"/>
    <w:rsid w:val="00A070C5"/>
    <w:rsid w:val="00A12AB2"/>
    <w:rsid w:val="00A156AA"/>
    <w:rsid w:val="00A23098"/>
    <w:rsid w:val="00A40ECD"/>
    <w:rsid w:val="00A4393A"/>
    <w:rsid w:val="00A53039"/>
    <w:rsid w:val="00A6548F"/>
    <w:rsid w:val="00AA2DF9"/>
    <w:rsid w:val="00AE3B44"/>
    <w:rsid w:val="00AE7DAD"/>
    <w:rsid w:val="00B45898"/>
    <w:rsid w:val="00B54994"/>
    <w:rsid w:val="00B817F0"/>
    <w:rsid w:val="00B85ACF"/>
    <w:rsid w:val="00BA1421"/>
    <w:rsid w:val="00BA242C"/>
    <w:rsid w:val="00BA655E"/>
    <w:rsid w:val="00BB1783"/>
    <w:rsid w:val="00BB52D6"/>
    <w:rsid w:val="00BC24F9"/>
    <w:rsid w:val="00BF6CFB"/>
    <w:rsid w:val="00C07490"/>
    <w:rsid w:val="00C5249A"/>
    <w:rsid w:val="00C53722"/>
    <w:rsid w:val="00C55D09"/>
    <w:rsid w:val="00C64339"/>
    <w:rsid w:val="00C662EC"/>
    <w:rsid w:val="00C73876"/>
    <w:rsid w:val="00CA125B"/>
    <w:rsid w:val="00CC1711"/>
    <w:rsid w:val="00CC1BF5"/>
    <w:rsid w:val="00CE7A78"/>
    <w:rsid w:val="00CF5782"/>
    <w:rsid w:val="00D00847"/>
    <w:rsid w:val="00D158A7"/>
    <w:rsid w:val="00D1651E"/>
    <w:rsid w:val="00D4521C"/>
    <w:rsid w:val="00D85EB4"/>
    <w:rsid w:val="00DB571E"/>
    <w:rsid w:val="00DB65D0"/>
    <w:rsid w:val="00DC0CAC"/>
    <w:rsid w:val="00DC72CC"/>
    <w:rsid w:val="00DD5DBA"/>
    <w:rsid w:val="00DE72E2"/>
    <w:rsid w:val="00E47AF7"/>
    <w:rsid w:val="00E94699"/>
    <w:rsid w:val="00E94C51"/>
    <w:rsid w:val="00EA6E6E"/>
    <w:rsid w:val="00EC62F1"/>
    <w:rsid w:val="00ED3128"/>
    <w:rsid w:val="00EE210E"/>
    <w:rsid w:val="00EF56EA"/>
    <w:rsid w:val="00F00B25"/>
    <w:rsid w:val="00F06F44"/>
    <w:rsid w:val="00F07459"/>
    <w:rsid w:val="00F27847"/>
    <w:rsid w:val="00F377F0"/>
    <w:rsid w:val="00F37E64"/>
    <w:rsid w:val="00F42091"/>
    <w:rsid w:val="00F65F6D"/>
    <w:rsid w:val="00F669BE"/>
    <w:rsid w:val="00F70237"/>
    <w:rsid w:val="00F71094"/>
    <w:rsid w:val="00F73A2E"/>
    <w:rsid w:val="00F83811"/>
    <w:rsid w:val="00F84A63"/>
    <w:rsid w:val="00F9526A"/>
    <w:rsid w:val="00FB6F67"/>
    <w:rsid w:val="00FC068C"/>
    <w:rsid w:val="00FD10A1"/>
    <w:rsid w:val="00FF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61965-29AB-48B5-B323-13CEDFE32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94C51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4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7-21T11:32:00Z</dcterms:created>
  <dcterms:modified xsi:type="dcterms:W3CDTF">2021-07-21T11:33:00Z</dcterms:modified>
</cp:coreProperties>
</file>